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F80" w:rsidRPr="00443F80" w:rsidRDefault="00443F80" w:rsidP="00B30517">
      <w:pPr>
        <w:pStyle w:val="Caption"/>
        <w:keepNext/>
        <w:spacing w:after="0"/>
        <w:ind w:left="-567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5</w:t>
      </w:r>
      <w:r w:rsidR="00B27DE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proofErr w:type="gramEnd"/>
    </w:p>
    <w:tbl>
      <w:tblPr>
        <w:tblW w:w="15510" w:type="dxa"/>
        <w:jc w:val="center"/>
        <w:tblLayout w:type="fixed"/>
        <w:tblLook w:val="04A0" w:firstRow="1" w:lastRow="0" w:firstColumn="1" w:lastColumn="0" w:noHBand="0" w:noVBand="1"/>
      </w:tblPr>
      <w:tblGrid>
        <w:gridCol w:w="3134"/>
        <w:gridCol w:w="1341"/>
        <w:gridCol w:w="707"/>
        <w:gridCol w:w="1142"/>
        <w:gridCol w:w="718"/>
        <w:gridCol w:w="236"/>
        <w:gridCol w:w="1391"/>
        <w:gridCol w:w="236"/>
        <w:gridCol w:w="236"/>
        <w:gridCol w:w="182"/>
        <w:gridCol w:w="54"/>
        <w:gridCol w:w="222"/>
        <w:gridCol w:w="14"/>
        <w:gridCol w:w="276"/>
        <w:gridCol w:w="631"/>
        <w:gridCol w:w="275"/>
        <w:gridCol w:w="290"/>
        <w:gridCol w:w="335"/>
        <w:gridCol w:w="236"/>
        <w:gridCol w:w="1323"/>
        <w:gridCol w:w="709"/>
        <w:gridCol w:w="931"/>
        <w:gridCol w:w="234"/>
        <w:gridCol w:w="645"/>
        <w:gridCol w:w="12"/>
      </w:tblGrid>
      <w:tr w:rsidR="00443F80" w:rsidRPr="00B30517" w:rsidTr="00B30517">
        <w:trPr>
          <w:trHeight w:val="300"/>
          <w:jc w:val="center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39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Tail Bit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414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Ear Bit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38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Flank Biting</w:t>
            </w:r>
          </w:p>
        </w:tc>
      </w:tr>
      <w:tr w:rsidR="00443F80" w:rsidRPr="00B30517" w:rsidTr="00B30517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443F80" w:rsidP="00B3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1</w:t>
            </w: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st</w:t>
            </w: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2</w:t>
            </w: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nd</w:t>
            </w: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B30517" w:rsidP="00B30517">
            <w:pPr>
              <w:spacing w:after="0" w:line="240" w:lineRule="auto"/>
              <w:ind w:right="-22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     </w:t>
            </w:r>
            <w:r w:rsidR="00443F80"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1</w:t>
            </w:r>
            <w:r w:rsidR="00443F80"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st</w:t>
            </w:r>
            <w:r w:rsidR="00443F80"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 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20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2</w:t>
            </w: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nd</w:t>
            </w: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B30517" w:rsidP="00B3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443F80"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1</w:t>
            </w:r>
            <w:r w:rsidR="00443F80"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st</w:t>
            </w:r>
            <w:r w:rsidR="00443F80"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2</w:t>
            </w: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nd</w:t>
            </w: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</w:t>
            </w:r>
          </w:p>
        </w:tc>
      </w:tr>
      <w:tr w:rsidR="00443F80" w:rsidRPr="00B30517" w:rsidTr="00B30517">
        <w:trPr>
          <w:gridAfter w:val="1"/>
          <w:wAfter w:w="12" w:type="dxa"/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B30517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LS </w:t>
            </w:r>
            <w:r w:rsidR="00443F80"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mea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30517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B305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</w:tr>
      <w:tr w:rsidR="00443F80" w:rsidRPr="006C22D5" w:rsidTr="00B30517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IE"/>
              </w:rPr>
              <w:t>Wee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B30517">
            <w:pPr>
              <w:spacing w:after="0" w:line="240" w:lineRule="auto"/>
              <w:ind w:left="-1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43F80" w:rsidRPr="006C22D5" w:rsidTr="00B30517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B3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9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a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0</w:t>
            </w:r>
          </w:p>
        </w:tc>
      </w:tr>
      <w:tr w:rsidR="00443F80" w:rsidRPr="006C22D5" w:rsidTr="00B30517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="00B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B3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3F80" w:rsidRPr="00B1079A" w:rsidRDefault="00443F80" w:rsidP="00DF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9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5</w:t>
            </w:r>
          </w:p>
        </w:tc>
      </w:tr>
      <w:tr w:rsidR="00443F80" w:rsidRPr="006C22D5" w:rsidTr="00B30517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B3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3F80" w:rsidRPr="00B1079A" w:rsidRDefault="00443F80" w:rsidP="00DF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9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8</w:t>
            </w:r>
          </w:p>
        </w:tc>
      </w:tr>
      <w:tr w:rsidR="00443F80" w:rsidRPr="006C22D5" w:rsidTr="00B30517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="00B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DF2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</w:t>
            </w:r>
          </w:p>
        </w:tc>
      </w:tr>
      <w:tr w:rsidR="00443F80" w:rsidRPr="006C22D5" w:rsidTr="00B30517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43F80" w:rsidRPr="006C22D5" w:rsidTr="00B30517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Stocking density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10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(pigs </w:t>
            </w:r>
            <w:bookmarkStart w:id="0" w:name="_GoBack"/>
            <w:bookmarkEnd w:id="0"/>
            <w:r w:rsidR="001940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× 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m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2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)</w:t>
            </w:r>
            <w:r w:rsidRPr="00B107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20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B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91± 0.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*</w:t>
            </w:r>
          </w:p>
        </w:tc>
        <w:tc>
          <w:tcPr>
            <w:tcW w:w="18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</w:tr>
      <w:tr w:rsidR="00443F80" w:rsidRPr="006C22D5" w:rsidTr="00B30517">
        <w:trPr>
          <w:trHeight w:val="18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43F80" w:rsidRPr="006C22D5" w:rsidTr="00B30517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3F80" w:rsidRPr="00B1079A" w:rsidRDefault="00443F80" w:rsidP="0019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Group weigh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(</w:t>
            </w:r>
            <w:r w:rsidR="001940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g)</w:t>
            </w:r>
            <w:r w:rsidRPr="00B107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D217D4" w:rsidRDefault="00B30517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</w:t>
            </w:r>
            <w:r w:rsidR="00443F80" w:rsidRPr="00D2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1 ± 0.001</w:t>
            </w:r>
            <w:r w:rsidR="00443F80" w:rsidRPr="00D2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 w:rsidR="00443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20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D217D4" w:rsidRDefault="00B30517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443F80" w:rsidRPr="00D2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01 ± 0.001</w:t>
            </w:r>
            <w:r w:rsidR="00443F80" w:rsidRPr="00D2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B30517" w:rsidP="00B3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       </w:t>
            </w:r>
            <w:r w:rsidR="00443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8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B30517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 w:rsidR="00443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1</w:t>
            </w:r>
            <w:r w:rsidR="00443F80"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03</w:t>
            </w:r>
            <w:r w:rsidR="00443F80"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</w:tr>
      <w:tr w:rsidR="00443F80" w:rsidRPr="006C22D5" w:rsidTr="00B30517">
        <w:trPr>
          <w:trHeight w:val="216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43F80" w:rsidRPr="006C22D5" w:rsidTr="00B30517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Room temperatur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(Cº)</w:t>
            </w:r>
            <w:r w:rsidRPr="00B107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B30517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="00443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6 ± 0.140</w:t>
            </w:r>
            <w:r w:rsidR="00443F80" w:rsidRPr="007353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^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B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3 ± 0.042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*</w:t>
            </w:r>
          </w:p>
        </w:tc>
        <w:tc>
          <w:tcPr>
            <w:tcW w:w="20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B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5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88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4 ± 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18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</w:tr>
      <w:tr w:rsidR="00443F80" w:rsidRPr="006C22D5" w:rsidTr="00B30517">
        <w:trPr>
          <w:trHeight w:val="8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43F80" w:rsidRPr="006C22D5" w:rsidTr="00B30517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CO</w:t>
            </w:r>
            <w:r w:rsidRPr="00BE62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eastAsia="en-I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 xml:space="preserve"> </w:t>
            </w:r>
            <w:r w:rsidRPr="00B107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20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209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D217D4" w:rsidRDefault="00B30517" w:rsidP="00C90CA5">
            <w:pPr>
              <w:spacing w:after="0" w:line="240" w:lineRule="auto"/>
              <w:ind w:right="-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443F80" w:rsidRPr="00D2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01 ± 0.00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D217D4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2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D217D4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D2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01 ± 0.0002</w:t>
            </w:r>
            <w:r w:rsidRPr="00D2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18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</w:tr>
      <w:tr w:rsidR="00443F80" w:rsidRPr="006C22D5" w:rsidTr="00B30517">
        <w:trPr>
          <w:gridAfter w:val="9"/>
          <w:wAfter w:w="4715" w:type="dxa"/>
          <w:trHeight w:val="179"/>
          <w:jc w:val="center"/>
        </w:trPr>
        <w:tc>
          <w:tcPr>
            <w:tcW w:w="932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a,b,c</w:t>
            </w:r>
            <w:proofErr w:type="spellEnd"/>
            <w:r w:rsidRPr="00B10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Significant differences between predictor variables; </w:t>
            </w:r>
            <w:r w:rsidRPr="0018242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5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43F80" w:rsidRPr="006C22D5" w:rsidTr="00B30517">
        <w:trPr>
          <w:gridAfter w:val="9"/>
          <w:wAfter w:w="4715" w:type="dxa"/>
          <w:trHeight w:val="221"/>
          <w:jc w:val="center"/>
        </w:trPr>
        <w:tc>
          <w:tcPr>
            <w:tcW w:w="1079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1 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esults for  continuous covariates presented as the regression coefficient ± SE</w:t>
            </w:r>
          </w:p>
        </w:tc>
      </w:tr>
      <w:tr w:rsidR="00443F80" w:rsidRPr="006C22D5" w:rsidTr="00B30517">
        <w:trPr>
          <w:gridAfter w:val="8"/>
          <w:wAfter w:w="4425" w:type="dxa"/>
          <w:trHeight w:val="143"/>
          <w:jc w:val="center"/>
        </w:trPr>
        <w:tc>
          <w:tcPr>
            <w:tcW w:w="86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0B3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</w:t>
            </w:r>
            <w:r w:rsidRPr="0018242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5; </w:t>
            </w:r>
            <w:r w:rsidRPr="00D61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*</w:t>
            </w:r>
            <w:r w:rsidRPr="00B536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1; </w:t>
            </w:r>
            <w:r w:rsidRPr="00B53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**</w:t>
            </w:r>
            <w:r w:rsidRPr="00B536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01; </w:t>
            </w:r>
            <w:r w:rsidRPr="00D618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IE"/>
              </w:rPr>
              <w:t>^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0.05 ≤ </w:t>
            </w:r>
            <w:r w:rsidRPr="00B536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≤ 0.10; NI</w:t>
            </w:r>
            <w:r w:rsidRPr="00B10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= not included in the mode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F80" w:rsidRPr="00B1079A" w:rsidRDefault="00443F80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</w:tbl>
    <w:p w:rsidR="00FB259A" w:rsidRDefault="00FB259A"/>
    <w:sectPr w:rsidR="00FB259A" w:rsidSect="00443F8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F80"/>
    <w:rsid w:val="000B3958"/>
    <w:rsid w:val="00100A60"/>
    <w:rsid w:val="00194070"/>
    <w:rsid w:val="00443F80"/>
    <w:rsid w:val="00707FA2"/>
    <w:rsid w:val="008601AE"/>
    <w:rsid w:val="009247A8"/>
    <w:rsid w:val="00B27DE4"/>
    <w:rsid w:val="00B30517"/>
    <w:rsid w:val="00DF22B5"/>
    <w:rsid w:val="00F61220"/>
    <w:rsid w:val="00FB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F80"/>
    <w:pPr>
      <w:spacing w:after="200" w:line="276" w:lineRule="auto"/>
    </w:pPr>
    <w:rPr>
      <w:rFonts w:asciiTheme="minorHAnsi" w:hAnsiTheme="minorHAnsi"/>
      <w:sz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3F8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F80"/>
    <w:pPr>
      <w:spacing w:after="200" w:line="276" w:lineRule="auto"/>
    </w:pPr>
    <w:rPr>
      <w:rFonts w:asciiTheme="minorHAnsi" w:hAnsiTheme="minorHAnsi"/>
      <w:sz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3F8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iana</dc:creator>
  <cp:lastModifiedBy>Alessia Diana (External)</cp:lastModifiedBy>
  <cp:revision>4</cp:revision>
  <dcterms:created xsi:type="dcterms:W3CDTF">2017-08-21T09:26:00Z</dcterms:created>
  <dcterms:modified xsi:type="dcterms:W3CDTF">2017-08-25T15:00:00Z</dcterms:modified>
</cp:coreProperties>
</file>